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Data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 A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arch query for indexed databases, 12/17/24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ubMed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Spinal Cord"[tiab] OR "Dorsal Root Ganglion"[tiab] OR "Spinal Cord"[MeSH] OR neuropathic pain[tiab] OR chronic pain[MeSH] OR chronic pain [tiab] OR low back pain [tiab] OR low back pain [MeSH] OR hyperalgesia[tiab] OR allodynia[tiab] OR neuralgia[MeSH] OR neuralgia[tiab] OR paroxysmal pain[tiab] OR algesia[tiab] OR peripheral nerve pain[tiab] OR peripheral nerve injuries[MeSH] OR peripheral nerve injur*[tiab] OR lower back pain[tiab] OR idiopathic pain[tiab] OR complex regional pain syndrome[MeSH] OR complex regional pain syndrome[tiab] OR diabetic neuropath* [tw] OR diabetic neuropathies [MESH])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Low-Intensity Ultrasound"[tiab] OR "Focused Ultrasound"[tiab] OR "Pulsed Ultrasound"[tiab] OR "LIFU"[tw] OR "tsFUS"[tw] OR "Ultrasonic waves"[MeSH] OR "Ultrasonic therapy"[MeSH])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Web of Science: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S=("Spinal Cord" OR "Dorsal Root Ganglion" OR "neuropathic pain" OR "chronic pain" OR "low back pain" 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 "hyperalgesia" OR "allodynia" OR "neuralgia" OR "paroxysmal pain" OR "algesia" OR "peripheral nerve pain" 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 "peripheral nerve injur*" OR "lower back pain" OR "idiopathic pain" OR "complex regional pain syndrome" 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 "diabetic neuropath*" OR "diabetic neuropathies")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S=("Low-Intensity Ultrasound" OR "Focused Ultrasound" OR "Pulsed Ultrasound" OR "LIFU" OR "tsFUS" 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 "Ultrasonic waves" OR "Ultrasonic therapy")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S=("Extracorporeal Shockwave Therapy" OR "ESWT" OR "Shockwave Therapy")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copus: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ITLE-ABS-KEY("Spinal Cord" OR "Dorsal Root Ganglion" OR "neuropathic pain" OR "chronic pain" 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 "low back pain" OR "hyperalgesia" OR "allodynia" OR "neuralgia" OR "paroxysmal pain" 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 "algesia" OR "peripheral nerve pain" OR "peripheral nerve injur*" OR "lower back pain" 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 "idiopathic pain" OR "complex regional pain syndrome" OR "diabetic neuropath*" OR "diabetic neuropathies")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ITLE-ABS-KEY("Low-Intensity Ultrasound" OR "Focused Ultrasound" OR "Pulsed Ultrasound" 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 "LIFU" OR "tsFUS" OR "Ultrasonic waves" OR "Ultrasonic therapy")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NOT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ITLE-ABS-KEY("Extracorporeal Shockwave Therapy" OR "ESWT" OR "Shockwave Therapy")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E367B2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E367B2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E367B2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E367B2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E367B2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E367B2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E367B2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E367B2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E367B2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E367B2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E367B2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367B2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367B2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367B2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367B2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E367B2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E367B2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E367B2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E367B2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367B2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E367B2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367B2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E367B2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E367B2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E367B2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E367B2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E367B2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367B2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E367B2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9T2cJqnFPW0sIXYg8NH4654KDQ==">CgMxLjA4AHIhMTJKMlBhQWc3dFh5QmwxeEJXOGh6Z3U5TDhuSi1xVlk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7:20:00Z</dcterms:created>
  <dc:creator>Brian Hong</dc:creator>
</cp:coreProperties>
</file>